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88132C" w14:textId="48FD62C3" w:rsidR="00132C28" w:rsidRPr="005C3B08" w:rsidRDefault="00152A5A" w:rsidP="00152A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C3B08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5D67A7A5" w14:textId="77777777" w:rsidR="00152A5A" w:rsidRPr="005C3B08" w:rsidRDefault="00152A5A" w:rsidP="00152A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9AC4E8" w14:textId="41CA5845" w:rsidR="005C3B08" w:rsidRDefault="005C3B08" w:rsidP="00152A5A">
      <w:pPr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</w:pPr>
      <w:r w:rsidRPr="005C3B08"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  <w:t>Inclusion Criteria.</w:t>
      </w:r>
    </w:p>
    <w:p w14:paraId="35701A5D" w14:textId="0AA44D90" w:rsidR="00D65C0A" w:rsidRPr="005C3B08" w:rsidRDefault="00D65C0A" w:rsidP="00152A5A">
      <w:pPr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  <w:t>Prosopagnosia Excluded Participants Comparison.</w:t>
      </w:r>
    </w:p>
    <w:p w14:paraId="04416E73" w14:textId="53C87547" w:rsidR="00152A5A" w:rsidRDefault="00152A5A" w:rsidP="00152A5A">
      <w:pP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In the study, we included control participants who disclosed having some troubles with faces in daily life as this is representative of the general population</w:t>
      </w:r>
      <w:r w:rsidR="009A1D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To ensure inclusion of these two people</w:t>
      </w:r>
      <w:r w:rsidR="009A1D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did not affect the results we presented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, we re-ran analyses with these </w:t>
      </w:r>
      <w:r w:rsidR="00434539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two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participants </w:t>
      </w:r>
      <w:r w:rsidR="009A1D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ex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cluded. </w:t>
      </w:r>
    </w:p>
    <w:p w14:paraId="3AC3C537" w14:textId="3BC2B55F" w:rsidR="00152A5A" w:rsidRDefault="009A1D47" w:rsidP="00152A5A">
      <w:pP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Results of 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between subjects </w:t>
      </w:r>
      <w:r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t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-test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s continued to </w:t>
      </w:r>
      <w:r w:rsidR="00152A5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demonstrate significant differences between </w:t>
      </w:r>
      <w:r w:rsidR="00393289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p</w:t>
      </w:r>
      <w:r w:rsidR="00152A5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DCD </w:t>
      </w:r>
      <w:r w:rsidR="00152A5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[</w:t>
      </w:r>
      <w:r w:rsidR="00152A5A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M </w:t>
      </w:r>
      <w:r w:rsidR="00152A5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=</w:t>
      </w:r>
      <w:r w:rsidR="003B086F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 xml:space="preserve"> 60.63</w:t>
      </w:r>
      <w:r w:rsidR="00152A5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 </w:t>
      </w:r>
      <w:r w:rsidR="00152A5A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SD </w:t>
      </w:r>
      <w:r w:rsidR="00152A5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= </w:t>
      </w:r>
      <w:r w:rsidR="00A4768D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20.</w:t>
      </w:r>
      <w:r w:rsidR="003B086F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88</w:t>
      </w:r>
      <w:r w:rsidR="00152A5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] </w:t>
      </w:r>
      <w:r w:rsidR="00152A5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and control groups</w:t>
      </w:r>
      <w:r w:rsidR="00152A5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[</w:t>
      </w:r>
      <w:r w:rsidR="00152A5A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M </w:t>
      </w:r>
      <w:r w:rsidR="00152A5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= </w:t>
      </w:r>
      <w:r w:rsidR="003B086F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35.49</w:t>
      </w:r>
      <w:r w:rsidR="00152A5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 </w:t>
      </w:r>
      <w:r w:rsidR="00152A5A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SD </w:t>
      </w:r>
      <w:r w:rsidR="00152A5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= </w:t>
      </w:r>
      <w:r w:rsidR="003B086F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7.33</w:t>
      </w:r>
      <w:r w:rsidR="00152A5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 </w:t>
      </w:r>
      <w:r w:rsidR="00152A5A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t</w:t>
      </w:r>
      <w:r w:rsidR="00152A5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(</w:t>
      </w:r>
      <w:r w:rsidR="003B086F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37.95</w:t>
      </w:r>
      <w:r w:rsidR="00152A5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) = </w:t>
      </w:r>
      <w:r w:rsidR="003B086F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6.46</w:t>
      </w:r>
      <w:r w:rsidR="00152A5A" w:rsidRPr="003B086F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 </w:t>
      </w:r>
      <w:r w:rsidR="00152A5A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p</w:t>
      </w:r>
      <w:r w:rsidR="00152A5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 </w:t>
      </w:r>
      <w:r w:rsidR="003B086F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&lt;.001</w:t>
      </w:r>
      <w:r w:rsidR="00152A5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bookmarkStart w:id="0" w:name="_Hlk118825428"/>
      <w:r w:rsidR="00152A5A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Cohen’s d </w:t>
      </w:r>
      <w:bookmarkEnd w:id="0"/>
      <w:r w:rsidR="00152A5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= </w:t>
      </w:r>
      <w:r w:rsidR="00997145" w:rsidRPr="00997145">
        <w:rPr>
          <w:rFonts w:ascii="Times New Roman" w:hAnsi="Times New Roman" w:cs="Times New Roman"/>
          <w:color w:val="0070C0"/>
          <w:sz w:val="24"/>
          <w:szCs w:val="24"/>
          <w:bdr w:val="none" w:sz="0" w:space="0" w:color="auto" w:frame="1"/>
          <w:shd w:val="clear" w:color="auto" w:fill="FFFFFF"/>
        </w:rPr>
        <w:t>1.</w:t>
      </w:r>
      <w:r w:rsidR="003B086F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64</w:t>
      </w:r>
      <w:r w:rsidR="00152A5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]</w:t>
      </w:r>
      <w:r w:rsidR="00152A5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on the PI20 self-report questionnaire </w:t>
      </w:r>
      <w:r w:rsidR="00152A5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when the 2 participants were excluded</w:t>
      </w:r>
      <w:r w:rsidR="00A4768D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</w:p>
    <w:p w14:paraId="372791B3" w14:textId="12C183D5" w:rsidR="00211984" w:rsidRDefault="00A4768D" w:rsidP="00152A5A">
      <w:pP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Our findings on the CFPT </w:t>
      </w:r>
      <w:r w:rsidR="00755F09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u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pright also demonstrated significantly higher scores in the</w:t>
      </w:r>
      <w:r w:rsidR="00CA416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393289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p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DCD group </w:t>
      </w:r>
      <w:r w:rsidR="00211984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[</w:t>
      </w:r>
      <w:r w:rsidR="00211984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M </w:t>
      </w:r>
      <w:r w:rsidR="00211984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=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5</w:t>
      </w:r>
      <w:r w:rsidR="00FD0929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5.1</w:t>
      </w:r>
      <w:r w:rsidR="00211984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 </w:t>
      </w:r>
      <w:r w:rsidR="00211984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SD </w:t>
      </w:r>
      <w:r w:rsidR="00211984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= </w:t>
      </w:r>
      <w:r w:rsidR="00FD0929" w:rsidRPr="00FD0929">
        <w:rPr>
          <w:rFonts w:ascii="Times New Roman" w:hAnsi="Times New Roman" w:cs="Times New Roman"/>
          <w:color w:val="0070C0"/>
          <w:sz w:val="24"/>
          <w:szCs w:val="24"/>
          <w:bdr w:val="none" w:sz="0" w:space="0" w:color="auto" w:frame="1"/>
          <w:shd w:val="clear" w:color="auto" w:fill="FFFFFF"/>
        </w:rPr>
        <w:t>19.6</w:t>
      </w:r>
      <w:r w:rsidR="00211984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] 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than control groups</w:t>
      </w:r>
      <w:r w:rsidR="00211984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bookmarkStart w:id="1" w:name="_Hlk153358998"/>
      <w:r w:rsidR="00211984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[</w:t>
      </w:r>
      <w:r w:rsidR="00211984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M </w:t>
      </w:r>
      <w:r w:rsidR="00211984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= 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3</w:t>
      </w:r>
      <w:r w:rsidR="00EF0C52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8</w:t>
      </w:r>
      <w:r w:rsidR="003B086F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.</w:t>
      </w:r>
      <w:r w:rsidR="00EF0C52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63</w:t>
      </w:r>
      <w:r w:rsidR="00211984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 </w:t>
      </w:r>
      <w:r w:rsidR="00211984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SD </w:t>
      </w:r>
      <w:r w:rsidR="00211984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= 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1</w:t>
      </w:r>
      <w:r w:rsidR="003B086F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8.89</w:t>
      </w:r>
      <w:r w:rsidR="00211984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 </w:t>
      </w:r>
      <w:r w:rsidR="00211984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t</w:t>
      </w:r>
      <w:r w:rsidR="00211984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(</w:t>
      </w:r>
      <w:r w:rsidR="003B086F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1</w:t>
      </w:r>
      <w:r w:rsidR="00FD0929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12</w:t>
      </w:r>
      <w:r w:rsidR="00211984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) = </w:t>
      </w:r>
      <w:r w:rsidR="00040FBA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4.1</w:t>
      </w:r>
      <w:r w:rsidR="00211984" w:rsidRPr="003B086F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 </w:t>
      </w:r>
      <w:r w:rsidR="00211984" w:rsidRPr="00211984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p</w:t>
      </w:r>
      <w:r w:rsidR="00211984" w:rsidRP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 </w:t>
      </w:r>
      <w:r w:rsidR="00211984" w:rsidRPr="00211984">
        <w:rPr>
          <w:rFonts w:ascii="Times New Roman" w:hAnsi="Times New Roman" w:cs="Times New Roman"/>
          <w:sz w:val="24"/>
          <w:szCs w:val="24"/>
        </w:rPr>
        <w:t>&lt;</w:t>
      </w:r>
      <w:r w:rsidR="00211984" w:rsidRP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001</w:t>
      </w:r>
      <w:r w:rsidR="00211984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="00211984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Cohen’s d </w:t>
      </w:r>
      <w:r w:rsidR="00211984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= 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  <w:r w:rsidR="00040FBA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86</w:t>
      </w:r>
      <w:r w:rsidR="00211984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]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bookmarkEnd w:id="1"/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when power was increased by including data from Burns 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fldChar w:fldCharType="begin"/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instrText xml:space="preserve"> ADDIN EN.CITE &lt;EndNote&gt;&lt;Cite&gt;&lt;Author&gt;Burns&lt;/Author&gt;&lt;Year&gt;2022&lt;/Year&gt;&lt;RecNum&gt;521&lt;/RecNum&gt;&lt;DisplayText&gt;(Burns et al., 2022)&lt;/DisplayText&gt;&lt;record&gt;&lt;rec-number&gt;521&lt;/rec-number&gt;&lt;foreign-keys&gt;&lt;key app="EN" db-id="efsv9tazoszz04ervxhp0vv3wfx59drdwvre" timestamp="1696088217"&gt;521&lt;/key&gt;&lt;/foreign-keys&gt;&lt;ref-type name="Journal Article"&gt;17&lt;/ref-type&gt;&lt;contributors&gt;&lt;authors&gt;&lt;author&gt;Burns, Edwin J&lt;/author&gt;&lt;author&gt;Gaunt, Elizabeth&lt;/author&gt;&lt;author&gt;Kidane, Betiel&lt;/author&gt;&lt;author&gt;Hunter, Lucy&lt;/author&gt;&lt;author&gt;Pulford, Jaylea&lt;/author&gt;&lt;/authors&gt;&lt;/contributors&gt;&lt;titles&gt;&lt;title&gt;A new approach to diagnosing and researching developmental prosopagnosia: Excluded cases are impaired too&lt;/title&gt;&lt;secondary-title&gt;Behavior Research Methods&lt;/secondary-title&gt;&lt;/titles&gt;&lt;periodical&gt;&lt;full-title&gt;Behavior Research Methods&lt;/full-title&gt;&lt;/periodical&gt;&lt;pages&gt;1-24&lt;/pages&gt;&lt;dates&gt;&lt;year&gt;2022&lt;/year&gt;&lt;/dates&gt;&lt;isbn&gt;1554-3528&lt;/isbn&gt;&lt;urls&gt;&lt;/urls&gt;&lt;/record&gt;&lt;/Cite&gt;&lt;/EndNote&gt;</w:instrTex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fldChar w:fldCharType="separate"/>
      </w:r>
      <w:r w:rsidR="00211984">
        <w:rPr>
          <w:rFonts w:ascii="Times New Roman" w:hAnsi="Times New Roman" w:cs="Times New Roman"/>
          <w:noProof/>
          <w:sz w:val="24"/>
          <w:szCs w:val="24"/>
          <w:bdr w:val="none" w:sz="0" w:space="0" w:color="auto" w:frame="1"/>
          <w:shd w:val="clear" w:color="auto" w:fill="FFFFFF"/>
        </w:rPr>
        <w:t>(Burns et al., 2022)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fldChar w:fldCharType="end"/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. Excluding participants declaring problems with faces did not alter the significance of these results, or the </w:t>
      </w:r>
      <w:r w:rsidR="009A1D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non-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significant results on the CFPT </w:t>
      </w:r>
      <w:r w:rsidR="00755F09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i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nverted task.</w:t>
      </w:r>
    </w:p>
    <w:p w14:paraId="5D3C1982" w14:textId="7FA96D9A" w:rsidR="009A1D47" w:rsidRDefault="009A1D47" w:rsidP="009A1D47">
      <w:pP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Having excluded the </w:t>
      </w:r>
      <w:r w:rsidR="00434539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two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participants who reported troubles with faces in daily life, the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statistically significant 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effect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s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that we observed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originally on the FFT 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[</w:t>
      </w:r>
      <w:r w:rsidRPr="00211984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p</w:t>
      </w:r>
      <w:r w:rsidRP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211984">
        <w:rPr>
          <w:rFonts w:ascii="Times New Roman" w:hAnsi="Times New Roman" w:cs="Times New Roman"/>
          <w:sz w:val="24"/>
          <w:szCs w:val="24"/>
        </w:rPr>
        <w:t>&lt;</w:t>
      </w:r>
      <w:r w:rsidRP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001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]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3B086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and CFMT </w:t>
      </w:r>
      <w:r w:rsidR="003B086F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[</w:t>
      </w:r>
      <w:r w:rsidR="003B086F" w:rsidRPr="00211984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p</w:t>
      </w:r>
      <w:r w:rsidR="003B086F" w:rsidRPr="003B086F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 </w:t>
      </w:r>
      <w:r w:rsidR="003B086F" w:rsidRPr="003B086F">
        <w:rPr>
          <w:rFonts w:ascii="Times New Roman" w:hAnsi="Times New Roman" w:cs="Times New Roman"/>
          <w:color w:val="4472C4" w:themeColor="accent1"/>
          <w:sz w:val="24"/>
          <w:szCs w:val="24"/>
        </w:rPr>
        <w:t>=</w:t>
      </w:r>
      <w:r w:rsidR="003B086F" w:rsidRPr="003B086F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3B086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001</w:t>
      </w:r>
      <w:r w:rsidR="003B086F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]</w:t>
      </w:r>
      <w:r w:rsidR="003B086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remained. They also remained significant for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the CFPT </w:t>
      </w:r>
      <w:r w:rsidR="00755F09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h</w:t>
      </w:r>
      <w:r w:rsid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olistic 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[</w:t>
      </w:r>
      <w:r w:rsidRPr="00211984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p</w:t>
      </w:r>
      <w:r w:rsidRP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 </w:t>
      </w:r>
      <w:r w:rsidR="003D7449">
        <w:rPr>
          <w:rFonts w:ascii="Times New Roman" w:hAnsi="Times New Roman" w:cs="Times New Roman"/>
          <w:color w:val="4472C4" w:themeColor="accent1"/>
          <w:sz w:val="24"/>
          <w:szCs w:val="24"/>
        </w:rPr>
        <w:t>&lt;.001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]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measures</w:t>
      </w:r>
      <w:r w:rsidR="003B086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when Burns et al. (2022)</w:t>
      </w:r>
      <w:r w:rsidR="00EF0C52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were added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</w:p>
    <w:p w14:paraId="60AF87E6" w14:textId="77777777" w:rsidR="000345B6" w:rsidRDefault="000345B6" w:rsidP="009A1D47">
      <w:pP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</w:p>
    <w:p w14:paraId="360120FF" w14:textId="58B79C84" w:rsidR="00D65C0A" w:rsidRDefault="00CA4167" w:rsidP="009A1D47">
      <w:pPr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</w:pPr>
      <w:r w:rsidRPr="00CA4167"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  <w:t xml:space="preserve">Probable </w:t>
      </w:r>
      <w:r w:rsidR="00D65C0A" w:rsidRPr="00CA4167"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  <w:t>DCD</w:t>
      </w:r>
      <w:r w:rsidR="00D65C0A" w:rsidRPr="00D65C0A"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  <w:t xml:space="preserve"> Excluded Participants comparison.</w:t>
      </w:r>
    </w:p>
    <w:p w14:paraId="7F9A13A2" w14:textId="018C4B39" w:rsidR="00D65C0A" w:rsidRDefault="00D65C0A" w:rsidP="009A1D47">
      <w:pP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In the study we excluded </w:t>
      </w:r>
      <w:r w:rsidR="00393289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p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DCD participants who did not meet the cut off criteria for movement and coordination problems in childhood. As DCD is, by definition in the DSM</w:t>
      </w:r>
      <w:r w:rsidR="002342D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-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5 criteria, a condition present since early childhood, we excluded the </w:t>
      </w:r>
      <w:r w:rsidR="00BE2D2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two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participants who did not meet this criteria from our </w:t>
      </w:r>
      <w:r w:rsidR="00393289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p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DCD group. However, to ensure this did not alter our results greatly, we have also conducted between subject </w:t>
      </w:r>
      <w:r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t-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tests on face recognition tasks with these </w:t>
      </w:r>
      <w:r w:rsidR="00434539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two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participants included.</w:t>
      </w:r>
    </w:p>
    <w:p w14:paraId="3EEE9BFC" w14:textId="561A3E1F" w:rsidR="00D65C0A" w:rsidRDefault="00E2014F" w:rsidP="009A1D47">
      <w:pP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Results demonstrated that the significant differences between </w:t>
      </w:r>
      <w:r w:rsidR="00CA416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p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DCD 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[</w:t>
      </w:r>
      <w:r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M 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=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5</w:t>
      </w:r>
      <w:r w:rsidR="00511BE4" w:rsidRPr="0089542D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9</w:t>
      </w:r>
      <w:r w:rsidR="00511BE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  <w:r w:rsidR="00A438E1" w:rsidRPr="00A438E1">
        <w:rPr>
          <w:rFonts w:ascii="Times New Roman" w:hAnsi="Times New Roman" w:cs="Times New Roman"/>
          <w:color w:val="0070C0"/>
          <w:sz w:val="24"/>
          <w:szCs w:val="24"/>
          <w:bdr w:val="none" w:sz="0" w:space="0" w:color="auto" w:frame="1"/>
          <w:shd w:val="clear" w:color="auto" w:fill="FFFFFF"/>
        </w:rPr>
        <w:t>32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 </w:t>
      </w:r>
      <w:r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SD 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=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2</w:t>
      </w:r>
      <w:r w:rsidR="00511BE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1.</w:t>
      </w:r>
      <w:r w:rsidR="00A438E1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21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]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and control groups remained 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[</w:t>
      </w:r>
      <w:r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M 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=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3</w:t>
      </w:r>
      <w:r w:rsidR="0089542D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5.81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 </w:t>
      </w:r>
      <w:r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SD 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= </w:t>
      </w:r>
      <w:r w:rsidR="00511BE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7.</w:t>
      </w:r>
      <w:r w:rsidR="0089542D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37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 </w:t>
      </w:r>
      <w:r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t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(</w:t>
      </w:r>
      <w:r w:rsidR="00511BE4" w:rsidRPr="00A438E1">
        <w:rPr>
          <w:rFonts w:ascii="Times New Roman" w:hAnsi="Times New Roman" w:cs="Times New Roman"/>
          <w:color w:val="0070C0"/>
          <w:sz w:val="24"/>
          <w:szCs w:val="24"/>
          <w:bdr w:val="none" w:sz="0" w:space="0" w:color="auto" w:frame="1"/>
          <w:shd w:val="clear" w:color="auto" w:fill="FFFFFF"/>
        </w:rPr>
        <w:t>4</w:t>
      </w:r>
      <w:r w:rsidR="00A438E1" w:rsidRPr="00A438E1">
        <w:rPr>
          <w:rFonts w:ascii="Times New Roman" w:hAnsi="Times New Roman" w:cs="Times New Roman"/>
          <w:color w:val="0070C0"/>
          <w:sz w:val="24"/>
          <w:szCs w:val="24"/>
          <w:bdr w:val="none" w:sz="0" w:space="0" w:color="auto" w:frame="1"/>
          <w:shd w:val="clear" w:color="auto" w:fill="FFFFFF"/>
        </w:rPr>
        <w:t>0.28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) = </w:t>
      </w:r>
      <w:r w:rsidR="00A438E1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6.13</w:t>
      </w:r>
      <w:r w:rsidRPr="0089542D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211984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p</w:t>
      </w:r>
      <w:r w:rsidRP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211984">
        <w:rPr>
          <w:rFonts w:ascii="Times New Roman" w:hAnsi="Times New Roman" w:cs="Times New Roman"/>
          <w:sz w:val="24"/>
          <w:szCs w:val="24"/>
        </w:rPr>
        <w:t>&lt;</w:t>
      </w:r>
      <w:r w:rsidRP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001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Cohen’s d 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= </w:t>
      </w:r>
      <w:r w:rsidR="00511BE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1.</w:t>
      </w:r>
      <w:r w:rsidR="00D26F50" w:rsidRPr="00D26F50">
        <w:rPr>
          <w:rFonts w:ascii="Times New Roman" w:hAnsi="Times New Roman" w:cs="Times New Roman"/>
          <w:color w:val="0070C0"/>
          <w:sz w:val="24"/>
          <w:szCs w:val="24"/>
          <w:bdr w:val="none" w:sz="0" w:space="0" w:color="auto" w:frame="1"/>
          <w:shd w:val="clear" w:color="auto" w:fill="FFFFFF"/>
        </w:rPr>
        <w:t>51</w:t>
      </w:r>
      <w:r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]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on the PI20</w:t>
      </w:r>
      <w:r w:rsidR="00511BE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. Adding the additional </w:t>
      </w:r>
      <w:r w:rsidR="00D26F50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two</w:t>
      </w:r>
      <w:r w:rsidR="00511BE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did not alter the significant results on the CFMT </w:t>
      </w:r>
      <w:r w:rsidR="002342D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[</w:t>
      </w:r>
      <w:r w:rsidR="00511BE4" w:rsidRPr="008656B0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p</w:t>
      </w:r>
      <w:r w:rsidR="00511BE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= .00</w:t>
      </w:r>
      <w:r w:rsidR="002237F3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2</w:t>
      </w:r>
      <w:r w:rsidR="002342D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]</w:t>
      </w:r>
      <w:r w:rsidR="0089542D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511BE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or the FFT test </w:t>
      </w:r>
      <w:r w:rsidR="002342D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[</w:t>
      </w:r>
      <w:r w:rsidR="00511BE4" w:rsidRPr="008656B0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p</w:t>
      </w:r>
      <w:r w:rsidR="00511BE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2237F3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&lt;.001</w:t>
      </w:r>
      <w:r w:rsidR="002342D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]</w:t>
      </w:r>
      <w:r w:rsidR="00511BE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</w:p>
    <w:p w14:paraId="54659175" w14:textId="21DEA68E" w:rsidR="00E2014F" w:rsidRPr="00D65C0A" w:rsidRDefault="00E2014F" w:rsidP="009A1D47">
      <w:pP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The</w:t>
      </w:r>
      <w:r w:rsidR="00D65C0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significant differences between </w:t>
      </w:r>
      <w:r w:rsidR="00CA416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p</w:t>
      </w:r>
      <w:r w:rsidR="00D65C0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DCD </w:t>
      </w:r>
      <w:r w:rsidR="00D65C0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[</w:t>
      </w:r>
      <w:r w:rsidR="00D65C0A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M </w:t>
      </w:r>
      <w:r w:rsidR="00D65C0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=</w:t>
      </w:r>
      <w:r w:rsidR="00D65C0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5</w:t>
      </w:r>
      <w:r w:rsidR="00875153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4.73</w:t>
      </w:r>
      <w:r w:rsidR="00D65C0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 </w:t>
      </w:r>
      <w:r w:rsidR="00D65C0A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SD </w:t>
      </w:r>
      <w:r w:rsidR="00D65C0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= </w:t>
      </w:r>
      <w:r w:rsidR="00875153">
        <w:rPr>
          <w:rFonts w:ascii="Times New Roman" w:hAnsi="Times New Roman" w:cs="Times New Roman"/>
          <w:color w:val="0070C0"/>
          <w:sz w:val="24"/>
          <w:szCs w:val="24"/>
          <w:bdr w:val="none" w:sz="0" w:space="0" w:color="auto" w:frame="1"/>
          <w:shd w:val="clear" w:color="auto" w:fill="FFFFFF"/>
        </w:rPr>
        <w:t>19.17</w:t>
      </w:r>
      <w:r w:rsidR="00D65C0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] </w:t>
      </w:r>
      <w:r w:rsidR="00D65C0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and control groups remained </w:t>
      </w:r>
      <w:r w:rsidR="00D65C0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[</w:t>
      </w:r>
      <w:r w:rsidR="00D65C0A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M </w:t>
      </w:r>
      <w:r w:rsidR="00D65C0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= </w:t>
      </w:r>
      <w:r w:rsidR="00A379B1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38.</w:t>
      </w:r>
      <w:r w:rsidR="004E2663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80</w:t>
      </w:r>
      <w:r w:rsidR="00D65C0A" w:rsidRPr="00A379B1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 </w:t>
      </w:r>
      <w:r w:rsidR="00D65C0A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SD </w:t>
      </w:r>
      <w:r w:rsidR="00D65C0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= </w:t>
      </w:r>
      <w:r w:rsidR="00A379B1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18.</w:t>
      </w:r>
      <w:r w:rsidR="004E2663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7</w:t>
      </w:r>
      <w:r w:rsidR="00472C96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9</w:t>
      </w:r>
      <w:r w:rsidR="00D65C0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 </w:t>
      </w:r>
      <w:r w:rsidR="00D65C0A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t</w:t>
      </w:r>
      <w:r w:rsidR="00D65C0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(</w:t>
      </w:r>
      <w:r w:rsidR="00875153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116</w:t>
      </w:r>
      <w:r w:rsidR="00D65C0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) = </w:t>
      </w:r>
      <w:r w:rsidR="00875153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4.11</w:t>
      </w:r>
      <w:r w:rsidR="00D65C0A" w:rsidRPr="002237F3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 </w:t>
      </w:r>
      <w:r w:rsidR="00D65C0A" w:rsidRPr="00211984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p</w:t>
      </w:r>
      <w:r w:rsidR="00D65C0A" w:rsidRPr="002119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 </w:t>
      </w:r>
      <w:r w:rsidR="00A379B1">
        <w:rPr>
          <w:rFonts w:ascii="Times New Roman" w:hAnsi="Times New Roman" w:cs="Times New Roman"/>
          <w:color w:val="4472C4" w:themeColor="accent1"/>
          <w:sz w:val="24"/>
          <w:szCs w:val="24"/>
        </w:rPr>
        <w:t>&lt;.001</w:t>
      </w:r>
      <w:r w:rsidR="00D65C0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="00D65C0A" w:rsidRPr="005E447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Cohen’s d </w:t>
      </w:r>
      <w:r w:rsidR="00D65C0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= </w:t>
      </w:r>
      <w:r w:rsidR="00D65C0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  <w:r w:rsidR="00A379B1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8</w:t>
      </w:r>
      <w:r w:rsidR="00875153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4</w:t>
      </w:r>
      <w:r w:rsidR="00D65C0A" w:rsidRPr="005E447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]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on the CFPT </w:t>
      </w:r>
      <w:r w:rsidR="00F215A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u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pright </w:t>
      </w:r>
      <w:r w:rsidR="00F215A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and CFPT holistic task </w:t>
      </w:r>
      <w:r w:rsidR="002342D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[</w:t>
      </w:r>
      <w:r w:rsidR="00F215A4" w:rsidRPr="00A379B1">
        <w:rPr>
          <w:rFonts w:ascii="Times New Roman" w:hAnsi="Times New Roman" w:cs="Times New Roman"/>
          <w:i/>
          <w:iCs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p</w:t>
      </w:r>
      <w:r w:rsidR="00F215A4" w:rsidRPr="00A379B1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 xml:space="preserve"> &lt; .001</w:t>
      </w:r>
      <w:r w:rsidR="002342D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]</w:t>
      </w:r>
      <w:r w:rsidR="0087515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with Burns et al. (2022) control data added</w:t>
      </w:r>
      <w:r w:rsidR="008656B0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. There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also </w:t>
      </w:r>
      <w:r w:rsidR="008656B0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remained no differences between the groups on the CFPT </w:t>
      </w:r>
      <w:r w:rsidR="00F215A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i</w:t>
      </w:r>
      <w:r w:rsidR="008656B0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nverted </w:t>
      </w:r>
      <w:r w:rsidR="002342D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[</w:t>
      </w:r>
      <w:r w:rsidR="008656B0" w:rsidRPr="008656B0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p</w:t>
      </w:r>
      <w:r w:rsidR="008656B0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= .</w:t>
      </w:r>
      <w:r w:rsidR="00875153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2</w:t>
      </w:r>
      <w:r w:rsidR="002342DE">
        <w:rPr>
          <w:rFonts w:ascii="Times New Roman" w:hAnsi="Times New Roman" w:cs="Times New Roman"/>
          <w:color w:val="4472C4" w:themeColor="accent1"/>
          <w:sz w:val="24"/>
          <w:szCs w:val="24"/>
          <w:bdr w:val="none" w:sz="0" w:space="0" w:color="auto" w:frame="1"/>
          <w:shd w:val="clear" w:color="auto" w:fill="FFFFFF"/>
        </w:rPr>
        <w:t>]</w:t>
      </w:r>
      <w:r w:rsidR="00D65C0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</w:p>
    <w:sectPr w:rsidR="00E2014F" w:rsidRPr="00D65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sv9tazoszz04ervxhp0vv3wfx59drdwvre&quot;&gt;My EndNote Library Copy&lt;record-ids&gt;&lt;item&gt;521&lt;/item&gt;&lt;/record-ids&gt;&lt;/item&gt;&lt;/Libraries&gt;"/>
  </w:docVars>
  <w:rsids>
    <w:rsidRoot w:val="00152A5A"/>
    <w:rsid w:val="000345B6"/>
    <w:rsid w:val="00040FBA"/>
    <w:rsid w:val="00105C25"/>
    <w:rsid w:val="00132C28"/>
    <w:rsid w:val="00152A5A"/>
    <w:rsid w:val="00211984"/>
    <w:rsid w:val="002237F3"/>
    <w:rsid w:val="0022594A"/>
    <w:rsid w:val="002342DE"/>
    <w:rsid w:val="00265C24"/>
    <w:rsid w:val="002A417D"/>
    <w:rsid w:val="00362B20"/>
    <w:rsid w:val="00393289"/>
    <w:rsid w:val="003B086F"/>
    <w:rsid w:val="003D7449"/>
    <w:rsid w:val="00400670"/>
    <w:rsid w:val="00434539"/>
    <w:rsid w:val="00472C96"/>
    <w:rsid w:val="004D5054"/>
    <w:rsid w:val="004E2663"/>
    <w:rsid w:val="00511BE4"/>
    <w:rsid w:val="00557EC1"/>
    <w:rsid w:val="00562C2F"/>
    <w:rsid w:val="005C3B08"/>
    <w:rsid w:val="00672805"/>
    <w:rsid w:val="00673B5C"/>
    <w:rsid w:val="00755A88"/>
    <w:rsid w:val="00755F09"/>
    <w:rsid w:val="007E3BD5"/>
    <w:rsid w:val="00810C5E"/>
    <w:rsid w:val="008656B0"/>
    <w:rsid w:val="00870CAD"/>
    <w:rsid w:val="00875153"/>
    <w:rsid w:val="0089542D"/>
    <w:rsid w:val="00997145"/>
    <w:rsid w:val="009A1D47"/>
    <w:rsid w:val="009B2536"/>
    <w:rsid w:val="00A379B1"/>
    <w:rsid w:val="00A438E1"/>
    <w:rsid w:val="00A4768D"/>
    <w:rsid w:val="00BD7544"/>
    <w:rsid w:val="00BE2D2A"/>
    <w:rsid w:val="00BF54B8"/>
    <w:rsid w:val="00C31305"/>
    <w:rsid w:val="00CA4167"/>
    <w:rsid w:val="00CC51EB"/>
    <w:rsid w:val="00CF0198"/>
    <w:rsid w:val="00D26F50"/>
    <w:rsid w:val="00D65C0A"/>
    <w:rsid w:val="00DF17DE"/>
    <w:rsid w:val="00E2014F"/>
    <w:rsid w:val="00E3362C"/>
    <w:rsid w:val="00EC770F"/>
    <w:rsid w:val="00EF0C52"/>
    <w:rsid w:val="00F215A4"/>
    <w:rsid w:val="00FD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9D083"/>
  <w15:chartTrackingRefBased/>
  <w15:docId w15:val="{5928C96E-BA1D-4D7C-8D3A-FA161E678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1198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198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198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198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F509544CCE6F4C96589A15B4DBE0B3" ma:contentTypeVersion="16" ma:contentTypeDescription="Create a new document." ma:contentTypeScope="" ma:versionID="db921f59ba14561cff96ecda328333a1">
  <xsd:schema xmlns:xsd="http://www.w3.org/2001/XMLSchema" xmlns:xs="http://www.w3.org/2001/XMLSchema" xmlns:p="http://schemas.microsoft.com/office/2006/metadata/properties" xmlns:ns3="39294a49-ee1e-4705-9fe1-fa3a9a601337" xmlns:ns4="19c82f70-a068-449e-a61c-5979b9493fb1" targetNamespace="http://schemas.microsoft.com/office/2006/metadata/properties" ma:root="true" ma:fieldsID="44c7ca61975e3197d260236ec5a8374c" ns3:_="" ns4:_="">
    <xsd:import namespace="39294a49-ee1e-4705-9fe1-fa3a9a601337"/>
    <xsd:import namespace="19c82f70-a068-449e-a61c-5979b9493f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ystemTags" minOccurs="0"/>
                <xsd:element ref="ns3:MediaServiceOCR" minOccurs="0"/>
                <xsd:element ref="ns3:MediaServiceDateTaken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294a49-ee1e-4705-9fe1-fa3a9a6013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c82f70-a068-449e-a61c-5979b9493fb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9294a49-ee1e-4705-9fe1-fa3a9a601337" xsi:nil="true"/>
  </documentManagement>
</p:properties>
</file>

<file path=customXml/itemProps1.xml><?xml version="1.0" encoding="utf-8"?>
<ds:datastoreItem xmlns:ds="http://schemas.openxmlformats.org/officeDocument/2006/customXml" ds:itemID="{32AAEC66-A42B-4F4D-9BDE-77021E717D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27EC826-4442-46C7-A3CB-126A87D027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294a49-ee1e-4705-9fe1-fa3a9a601337"/>
    <ds:schemaRef ds:uri="19c82f70-a068-449e-a61c-5979b9493f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3090F3-BD62-4DE7-A90B-5A0E2C0622E0}">
  <ds:schemaRefs>
    <ds:schemaRef ds:uri="http://schemas.microsoft.com/office/2006/metadata/properties"/>
    <ds:schemaRef ds:uri="http://schemas.microsoft.com/office/infopath/2007/PartnerControls"/>
    <ds:schemaRef ds:uri="39294a49-ee1e-4705-9fe1-fa3a9a60133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aw</dc:creator>
  <cp:keywords/>
  <dc:description/>
  <cp:lastModifiedBy>Katherine Maw</cp:lastModifiedBy>
  <cp:revision>2</cp:revision>
  <dcterms:created xsi:type="dcterms:W3CDTF">2024-10-10T17:34:00Z</dcterms:created>
  <dcterms:modified xsi:type="dcterms:W3CDTF">2024-10-10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F509544CCE6F4C96589A15B4DBE0B3</vt:lpwstr>
  </property>
</Properties>
</file>